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82BE1" w14:textId="77777777" w:rsidR="00D610D9" w:rsidRPr="00D610D9" w:rsidRDefault="00D610D9" w:rsidP="00D610D9">
      <w:pPr>
        <w:spacing w:after="200" w:line="240" w:lineRule="auto"/>
        <w:rPr>
          <w:rFonts w:ascii="Aptos" w:hAnsi="Aptos"/>
          <w:b/>
          <w:bCs/>
        </w:rPr>
      </w:pPr>
      <w:r w:rsidRPr="00D92B48">
        <w:rPr>
          <w:rFonts w:ascii="Aptos" w:hAnsi="Aptos"/>
          <w:b/>
          <w:bCs/>
        </w:rPr>
        <w:t xml:space="preserve">Supplementary Table </w:t>
      </w:r>
      <w:r w:rsidRPr="00D92B48">
        <w:rPr>
          <w:rFonts w:ascii="Aptos" w:hAnsi="Aptos"/>
          <w:b/>
          <w:bCs/>
        </w:rPr>
        <w:fldChar w:fldCharType="begin"/>
      </w:r>
      <w:r w:rsidRPr="00D92B48">
        <w:rPr>
          <w:rFonts w:ascii="Aptos" w:hAnsi="Aptos"/>
          <w:b/>
          <w:bCs/>
        </w:rPr>
        <w:instrText xml:space="preserve"> SEQ Supplementary_Table \* ARABIC </w:instrText>
      </w:r>
      <w:r w:rsidRPr="00D92B48">
        <w:rPr>
          <w:rFonts w:ascii="Aptos" w:hAnsi="Aptos"/>
          <w:b/>
          <w:bCs/>
        </w:rPr>
        <w:fldChar w:fldCharType="separate"/>
      </w:r>
      <w:r w:rsidRPr="00D92B48">
        <w:rPr>
          <w:rFonts w:ascii="Aptos" w:hAnsi="Aptos"/>
          <w:b/>
          <w:bCs/>
        </w:rPr>
        <w:t>1</w:t>
      </w:r>
      <w:r w:rsidRPr="00D92B48">
        <w:rPr>
          <w:rFonts w:ascii="Aptos" w:hAnsi="Aptos"/>
          <w:b/>
          <w:bCs/>
        </w:rPr>
        <w:fldChar w:fldCharType="end"/>
      </w:r>
      <w:r w:rsidRPr="00D92B48">
        <w:rPr>
          <w:rFonts w:ascii="Aptos" w:hAnsi="Aptos"/>
          <w:b/>
          <w:bCs/>
        </w:rPr>
        <w:t xml:space="preserve"> </w:t>
      </w:r>
      <w:r w:rsidRPr="00D92B48">
        <w:rPr>
          <w:rFonts w:ascii="Aptos" w:hAnsi="Aptos"/>
        </w:rPr>
        <w:t>Searching strategy by database</w:t>
      </w:r>
    </w:p>
    <w:tbl>
      <w:tblPr>
        <w:tblStyle w:val="Grilledutableau"/>
        <w:tblW w:w="965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6384"/>
        <w:gridCol w:w="1139"/>
      </w:tblGrid>
      <w:tr w:rsidR="00891182" w:rsidRPr="00D610D9" w14:paraId="41D56E8A" w14:textId="77777777" w:rsidTr="00B01154"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6B2E347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C5D4CA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Search string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81137D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Number of entries</w:t>
            </w:r>
          </w:p>
        </w:tc>
      </w:tr>
      <w:tr w:rsidR="00891182" w:rsidRPr="00D610D9" w14:paraId="09A52861" w14:textId="77777777" w:rsidTr="00B01154">
        <w:tc>
          <w:tcPr>
            <w:tcW w:w="2132" w:type="dxa"/>
            <w:tcBorders>
              <w:top w:val="single" w:sz="12" w:space="0" w:color="auto"/>
            </w:tcBorders>
          </w:tcPr>
          <w:p w14:paraId="33FE6C97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Pub</w:t>
            </w:r>
            <w:r w:rsidRPr="00DB52DD">
              <w:rPr>
                <w:rFonts w:ascii="Aptos" w:hAnsi="Aptos"/>
                <w:b/>
                <w:bCs/>
                <w:sz w:val="20"/>
                <w:szCs w:val="20"/>
              </w:rPr>
              <w:t>M</w:t>
            </w: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ed</w:t>
            </w:r>
          </w:p>
          <w:p w14:paraId="4298A922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384" w:type="dxa"/>
            <w:tcBorders>
              <w:top w:val="single" w:sz="12" w:space="0" w:color="auto"/>
            </w:tcBorders>
          </w:tcPr>
          <w:p w14:paraId="759D53BE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2433E3">
              <w:rPr>
                <w:rFonts w:ascii="Aptos" w:hAnsi="Aptos"/>
                <w:sz w:val="20"/>
                <w:szCs w:val="20"/>
              </w:rPr>
              <w:t>("human papillomavirus" OR "HPV" OR "cervical cancer") AND ("knowledge"</w:t>
            </w:r>
            <w:r>
              <w:rPr>
                <w:rFonts w:ascii="Aptos" w:hAnsi="Aptos"/>
                <w:sz w:val="20"/>
                <w:szCs w:val="20"/>
              </w:rPr>
              <w:t xml:space="preserve"> OR “attitude” OR “awareness” OR “practice”</w:t>
            </w:r>
            <w:r w:rsidRPr="002433E3">
              <w:rPr>
                <w:rFonts w:ascii="Aptos" w:hAnsi="Aptos"/>
                <w:sz w:val="20"/>
                <w:szCs w:val="20"/>
              </w:rPr>
              <w:t>) AND ("Cameroon" OR "Cameroonian" OR "Cameroun")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2FA28A6C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60</w:t>
            </w:r>
          </w:p>
        </w:tc>
      </w:tr>
      <w:tr w:rsidR="00891182" w:rsidRPr="00D610D9" w14:paraId="1159ABA1" w14:textId="77777777" w:rsidTr="00B01154">
        <w:tc>
          <w:tcPr>
            <w:tcW w:w="2132" w:type="dxa"/>
            <w:shd w:val="clear" w:color="auto" w:fill="F2F2F2" w:themeFill="background1" w:themeFillShade="F2"/>
          </w:tcPr>
          <w:p w14:paraId="200ACE3B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6384" w:type="dxa"/>
            <w:shd w:val="clear" w:color="auto" w:fill="F2F2F2" w:themeFill="background1" w:themeFillShade="F2"/>
          </w:tcPr>
          <w:p w14:paraId="599681BA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A53A55">
              <w:rPr>
                <w:rFonts w:ascii="Aptos" w:hAnsi="Aptos"/>
                <w:sz w:val="20"/>
                <w:szCs w:val="20"/>
              </w:rPr>
              <w:t>TITLE-ABS-KEY ("human papillomavirus" OR "hpv"</w:t>
            </w:r>
            <w:r>
              <w:rPr>
                <w:rFonts w:ascii="Aptos" w:hAnsi="Aptos"/>
                <w:sz w:val="20"/>
                <w:szCs w:val="20"/>
              </w:rPr>
              <w:t xml:space="preserve"> OR “cervical cancer</w:t>
            </w:r>
            <w:r w:rsidRPr="00A53A55">
              <w:rPr>
                <w:rFonts w:ascii="Aptos" w:hAnsi="Aptos"/>
                <w:sz w:val="20"/>
                <w:szCs w:val="20"/>
              </w:rPr>
              <w:t xml:space="preserve">") </w:t>
            </w:r>
          </w:p>
          <w:p w14:paraId="7DFBA3AB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A53A55">
              <w:rPr>
                <w:rFonts w:ascii="Aptos" w:hAnsi="Aptos"/>
                <w:sz w:val="20"/>
                <w:szCs w:val="20"/>
              </w:rPr>
              <w:t>AND</w:t>
            </w:r>
          </w:p>
          <w:p w14:paraId="39C2D4ED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A53A55">
              <w:rPr>
                <w:rFonts w:ascii="Aptos" w:hAnsi="Aptos"/>
                <w:sz w:val="20"/>
                <w:szCs w:val="20"/>
              </w:rPr>
              <w:t xml:space="preserve">TITLE-ABS-KEY </w:t>
            </w:r>
            <w:r w:rsidRPr="002433E3">
              <w:rPr>
                <w:rFonts w:ascii="Aptos" w:hAnsi="Aptos"/>
                <w:sz w:val="20"/>
                <w:szCs w:val="20"/>
              </w:rPr>
              <w:t>("knowledge"</w:t>
            </w:r>
            <w:r>
              <w:rPr>
                <w:rFonts w:ascii="Aptos" w:hAnsi="Aptos"/>
                <w:sz w:val="20"/>
                <w:szCs w:val="20"/>
              </w:rPr>
              <w:t xml:space="preserve"> OR “attitude” OR “awareness” OR “practice”</w:t>
            </w:r>
            <w:r w:rsidRPr="002433E3">
              <w:rPr>
                <w:rFonts w:ascii="Aptos" w:hAnsi="Aptos"/>
                <w:sz w:val="20"/>
                <w:szCs w:val="20"/>
              </w:rPr>
              <w:t xml:space="preserve">) </w:t>
            </w:r>
            <w:r w:rsidRPr="00A53A55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026F610B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A53A55">
              <w:rPr>
                <w:rFonts w:ascii="Aptos" w:hAnsi="Aptos"/>
                <w:sz w:val="20"/>
                <w:szCs w:val="20"/>
              </w:rPr>
              <w:t>TITLE-ABS-KEY ("Cameroon" OR "Cameroonian" OR "Cameroun")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05EA876A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55</w:t>
            </w:r>
          </w:p>
        </w:tc>
      </w:tr>
      <w:tr w:rsidR="00891182" w:rsidRPr="00D610D9" w14:paraId="50EE113B" w14:textId="77777777" w:rsidTr="00B01154">
        <w:tc>
          <w:tcPr>
            <w:tcW w:w="2132" w:type="dxa"/>
          </w:tcPr>
          <w:p w14:paraId="3819F9D9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Web of sciences</w:t>
            </w:r>
          </w:p>
        </w:tc>
        <w:tc>
          <w:tcPr>
            <w:tcW w:w="6384" w:type="dxa"/>
          </w:tcPr>
          <w:p w14:paraId="5792D787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("human papillomavirus" OR "HPV" OR "cervical cancer")</w:t>
            </w:r>
          </w:p>
          <w:p w14:paraId="37634889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AND ("knowledge" OR "awareness" OR "attitude" OR "practice")</w:t>
            </w:r>
          </w:p>
          <w:p w14:paraId="76E27839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692B1558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("Cameroon" OR "Cameroonian" OR "Cameroun")</w:t>
            </w:r>
          </w:p>
          <w:p w14:paraId="34DECDE0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28CDC58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34</w:t>
            </w:r>
          </w:p>
        </w:tc>
      </w:tr>
      <w:tr w:rsidR="00891182" w:rsidRPr="00D610D9" w14:paraId="75E08D9C" w14:textId="77777777" w:rsidTr="00B01154">
        <w:tc>
          <w:tcPr>
            <w:tcW w:w="2132" w:type="dxa"/>
            <w:shd w:val="clear" w:color="auto" w:fill="F2F2F2" w:themeFill="background1" w:themeFillShade="F2"/>
          </w:tcPr>
          <w:p w14:paraId="5817E889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6384" w:type="dxa"/>
            <w:shd w:val="clear" w:color="auto" w:fill="F2F2F2" w:themeFill="background1" w:themeFillShade="F2"/>
          </w:tcPr>
          <w:p w14:paraId="2840C363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("human papillomavirus" OR "HPV" OR "cervical cancer")</w:t>
            </w:r>
          </w:p>
          <w:p w14:paraId="57946ADB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AND ("knowledge" OR "awareness" OR "attitude" OR "practice")</w:t>
            </w:r>
          </w:p>
          <w:p w14:paraId="73D42EBE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2E123166" w14:textId="77777777" w:rsidR="00891182" w:rsidRPr="00F91D7D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F91D7D">
              <w:rPr>
                <w:rFonts w:ascii="Aptos" w:hAnsi="Aptos"/>
                <w:sz w:val="20"/>
                <w:szCs w:val="20"/>
              </w:rPr>
              <w:t>("Cameroon" OR "Cameroonian" OR "Cameroun")</w:t>
            </w:r>
          </w:p>
          <w:p w14:paraId="0AFDF1FF" w14:textId="77777777" w:rsidR="00891182" w:rsidRPr="00F91D7D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F2F2F2" w:themeFill="background1" w:themeFillShade="F2"/>
          </w:tcPr>
          <w:p w14:paraId="4B39723E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72</w:t>
            </w:r>
          </w:p>
        </w:tc>
      </w:tr>
      <w:tr w:rsidR="00891182" w:rsidRPr="00D610D9" w14:paraId="5619AACE" w14:textId="77777777" w:rsidTr="00B01154">
        <w:tc>
          <w:tcPr>
            <w:tcW w:w="2132" w:type="dxa"/>
            <w:shd w:val="clear" w:color="auto" w:fill="F2F2F2" w:themeFill="background1" w:themeFillShade="F2"/>
          </w:tcPr>
          <w:p w14:paraId="42A598C0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Cochrane Library</w:t>
            </w:r>
          </w:p>
        </w:tc>
        <w:tc>
          <w:tcPr>
            <w:tcW w:w="6384" w:type="dxa"/>
            <w:shd w:val="clear" w:color="auto" w:fill="F2F2F2" w:themeFill="background1" w:themeFillShade="F2"/>
          </w:tcPr>
          <w:p w14:paraId="65E1D9FC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(“human papillomavirus” OR HPV OR “cervical cancer”) </w:t>
            </w:r>
          </w:p>
          <w:p w14:paraId="24748964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AND</w:t>
            </w:r>
          </w:p>
          <w:p w14:paraId="25C789F0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 (knowledge OR awareness OR attitude OR practice) </w:t>
            </w:r>
          </w:p>
          <w:p w14:paraId="73037009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65EDFDC8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(Cameroon OR Cameroonian OR Cameroun)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762DCCE0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8</w:t>
            </w:r>
          </w:p>
        </w:tc>
      </w:tr>
      <w:tr w:rsidR="00891182" w:rsidRPr="00D610D9" w14:paraId="13CBF1D5" w14:textId="77777777" w:rsidTr="00B01154">
        <w:tc>
          <w:tcPr>
            <w:tcW w:w="2132" w:type="dxa"/>
          </w:tcPr>
          <w:p w14:paraId="31BA7D60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B2572D">
              <w:rPr>
                <w:rFonts w:ascii="Aptos" w:hAnsi="Aptos"/>
                <w:b/>
                <w:bCs/>
                <w:sz w:val="20"/>
                <w:szCs w:val="20"/>
              </w:rPr>
              <w:t>African Journals Online (AJOL</w:t>
            </w:r>
            <w:r>
              <w:rPr>
                <w:rFonts w:ascii="Aptos" w:hAnsi="Apto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84" w:type="dxa"/>
          </w:tcPr>
          <w:p w14:paraId="5A688BDD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(“human papillomavirus” OR HPV OR “cervical cancer”) </w:t>
            </w:r>
          </w:p>
          <w:p w14:paraId="77CA7BC4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AND</w:t>
            </w:r>
          </w:p>
          <w:p w14:paraId="2DFB1048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 (vaccine OR vaccination OR knowledge OR awareness OR attitude OR practice) </w:t>
            </w:r>
          </w:p>
          <w:p w14:paraId="13AC5A39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560DFBCC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(Cameroon OR Cameroonian OR Cameroun)</w:t>
            </w:r>
          </w:p>
        </w:tc>
        <w:tc>
          <w:tcPr>
            <w:tcW w:w="1139" w:type="dxa"/>
          </w:tcPr>
          <w:p w14:paraId="718198B3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77</w:t>
            </w:r>
          </w:p>
        </w:tc>
      </w:tr>
      <w:tr w:rsidR="00891182" w:rsidRPr="00D610D9" w14:paraId="54564F11" w14:textId="77777777" w:rsidTr="00B01154">
        <w:tc>
          <w:tcPr>
            <w:tcW w:w="213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0933F3" w14:textId="77777777" w:rsidR="00891182" w:rsidRPr="00D610D9" w:rsidRDefault="00891182" w:rsidP="00B01154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D610D9">
              <w:rPr>
                <w:rFonts w:ascii="Aptos" w:hAnsi="Aptos"/>
                <w:b/>
                <w:bCs/>
                <w:sz w:val="20"/>
                <w:szCs w:val="20"/>
              </w:rPr>
              <w:t>Health Sciences and Disease</w:t>
            </w:r>
          </w:p>
        </w:tc>
        <w:tc>
          <w:tcPr>
            <w:tcW w:w="63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1AB444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(“human papillomavirus” OR HPV OR “cervical cancer”) </w:t>
            </w:r>
          </w:p>
          <w:p w14:paraId="49825704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AND</w:t>
            </w:r>
          </w:p>
          <w:p w14:paraId="285104C7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 (knowledge OR awareness OR attitude OR practice) </w:t>
            </w:r>
          </w:p>
          <w:p w14:paraId="47311558" w14:textId="77777777" w:rsidR="00891182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 xml:space="preserve">AND </w:t>
            </w:r>
          </w:p>
          <w:p w14:paraId="410C9CA6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 w:rsidRPr="004B0925">
              <w:rPr>
                <w:rFonts w:ascii="Aptos" w:hAnsi="Aptos"/>
                <w:sz w:val="20"/>
                <w:szCs w:val="20"/>
              </w:rPr>
              <w:t>(Cameroon OR Cameroonian OR Cameroun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BE25151" w14:textId="77777777" w:rsidR="00891182" w:rsidRPr="00D610D9" w:rsidRDefault="00891182" w:rsidP="00B01154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</w:t>
            </w:r>
          </w:p>
        </w:tc>
      </w:tr>
    </w:tbl>
    <w:p w14:paraId="0E241353" w14:textId="77777777" w:rsidR="00891182" w:rsidRPr="00D610D9" w:rsidRDefault="00891182" w:rsidP="00891182">
      <w:pPr>
        <w:rPr>
          <w:rFonts w:ascii="Aptos" w:hAnsi="Aptos"/>
          <w:b/>
          <w:bCs/>
          <w:u w:val="single"/>
        </w:rPr>
      </w:pPr>
    </w:p>
    <w:p w14:paraId="190609F5" w14:textId="77777777" w:rsidR="00891182" w:rsidRPr="00DB52DD" w:rsidRDefault="00891182" w:rsidP="00891182">
      <w:pPr>
        <w:rPr>
          <w:rFonts w:ascii="Aptos" w:hAnsi="Aptos"/>
          <w:b/>
          <w:bCs/>
          <w:u w:val="single"/>
        </w:rPr>
      </w:pPr>
    </w:p>
    <w:p w14:paraId="48970047" w14:textId="77777777" w:rsidR="00D610D9" w:rsidRPr="00DB52DD" w:rsidRDefault="00D610D9" w:rsidP="004E74D8">
      <w:pPr>
        <w:rPr>
          <w:rFonts w:ascii="Aptos" w:hAnsi="Aptos"/>
          <w:b/>
          <w:bCs/>
          <w:u w:val="single"/>
        </w:rPr>
      </w:pPr>
    </w:p>
    <w:p w14:paraId="6B120745" w14:textId="77777777" w:rsidR="00D610D9" w:rsidRPr="00DB52DD" w:rsidRDefault="00D610D9" w:rsidP="004E74D8">
      <w:pPr>
        <w:rPr>
          <w:rFonts w:ascii="Aptos" w:hAnsi="Aptos"/>
          <w:b/>
          <w:bCs/>
          <w:u w:val="single"/>
        </w:rPr>
      </w:pPr>
    </w:p>
    <w:p w14:paraId="7E19D8EC" w14:textId="77777777" w:rsidR="00D610D9" w:rsidRPr="00DB52DD" w:rsidRDefault="00D610D9" w:rsidP="004E74D8">
      <w:pPr>
        <w:rPr>
          <w:rFonts w:ascii="Aptos" w:hAnsi="Aptos"/>
          <w:b/>
          <w:bCs/>
          <w:u w:val="single"/>
        </w:rPr>
      </w:pPr>
    </w:p>
    <w:p w14:paraId="68504A23" w14:textId="77777777" w:rsidR="00D610D9" w:rsidRDefault="00D610D9" w:rsidP="004E74D8">
      <w:pPr>
        <w:rPr>
          <w:rFonts w:ascii="Aptos" w:hAnsi="Aptos"/>
          <w:b/>
          <w:bCs/>
          <w:u w:val="single"/>
        </w:rPr>
      </w:pPr>
    </w:p>
    <w:p w14:paraId="43B01F92" w14:textId="77777777" w:rsidR="00DB52DD" w:rsidRDefault="00DB52DD" w:rsidP="004E74D8">
      <w:pPr>
        <w:rPr>
          <w:rFonts w:ascii="Aptos" w:hAnsi="Aptos"/>
          <w:b/>
          <w:bCs/>
          <w:u w:val="single"/>
        </w:rPr>
      </w:pPr>
    </w:p>
    <w:p w14:paraId="6C11ECB8" w14:textId="77777777" w:rsidR="00DB52DD" w:rsidRDefault="00DB52DD" w:rsidP="004E74D8">
      <w:pPr>
        <w:rPr>
          <w:rFonts w:ascii="Aptos" w:hAnsi="Aptos"/>
          <w:b/>
          <w:bCs/>
          <w:u w:val="single"/>
        </w:rPr>
      </w:pPr>
    </w:p>
    <w:p w14:paraId="2ACBDC0D" w14:textId="6B390C29" w:rsidR="004E74D8" w:rsidRPr="00DB52DD" w:rsidRDefault="004E74D8" w:rsidP="004E74D8">
      <w:pPr>
        <w:rPr>
          <w:rFonts w:ascii="Aptos" w:hAnsi="Aptos"/>
          <w:b/>
          <w:bCs/>
          <w:u w:val="single"/>
        </w:rPr>
      </w:pPr>
      <w:r w:rsidRPr="00DB52DD">
        <w:rPr>
          <w:rFonts w:ascii="Aptos" w:hAnsi="Aptos"/>
          <w:b/>
          <w:bCs/>
          <w:u w:val="single"/>
        </w:rPr>
        <w:lastRenderedPageBreak/>
        <w:t>Subgroup analysis</w:t>
      </w:r>
    </w:p>
    <w:p w14:paraId="48447FD4" w14:textId="40388617" w:rsidR="00891003" w:rsidRPr="00DB52DD" w:rsidRDefault="004E74D8" w:rsidP="00D5696D">
      <w:pPr>
        <w:rPr>
          <w:rFonts w:ascii="Aptos" w:hAnsi="Aptos"/>
          <w:b/>
          <w:bCs/>
        </w:rPr>
      </w:pPr>
      <w:r w:rsidRPr="00DB52DD">
        <w:rPr>
          <w:rFonts w:ascii="Aptos" w:hAnsi="Aptos"/>
          <w:b/>
          <w:bCs/>
        </w:rPr>
        <w:t>Study period</w:t>
      </w:r>
    </w:p>
    <w:p w14:paraId="7C3E05D7" w14:textId="6585AA7C" w:rsidR="00D5696D" w:rsidRPr="00DB52DD" w:rsidRDefault="00B439C8" w:rsidP="00D5696D">
      <w:pPr>
        <w:rPr>
          <w:rFonts w:ascii="Aptos" w:hAnsi="Aptos"/>
          <w:b/>
          <w:bCs/>
        </w:rPr>
      </w:pPr>
      <w:r w:rsidRPr="00B439C8">
        <w:rPr>
          <w:rFonts w:ascii="Aptos" w:hAnsi="Aptos"/>
          <w:b/>
          <w:bCs/>
          <w:noProof/>
        </w:rPr>
        <w:drawing>
          <wp:inline distT="0" distB="0" distL="0" distR="0" wp14:anchorId="316805D6" wp14:editId="78B69095">
            <wp:extent cx="5972191" cy="5042781"/>
            <wp:effectExtent l="0" t="0" r="0" b="5715"/>
            <wp:docPr id="88068180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89" b="13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04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C10BB" w14:textId="6E18BE31" w:rsidR="004E74D8" w:rsidRPr="00DB52DD" w:rsidRDefault="00891003" w:rsidP="00570E59">
      <w:pPr>
        <w:pStyle w:val="Lgende"/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625FC9" w:rsidRPr="00DB52DD">
        <w:rPr>
          <w:rFonts w:ascii="Aptos" w:hAnsi="Aptos"/>
          <w:b/>
          <w:bCs/>
          <w:noProof/>
        </w:rPr>
        <w:t>1</w:t>
      </w:r>
      <w:r w:rsidRPr="00DB52DD">
        <w:rPr>
          <w:rFonts w:ascii="Aptos" w:hAnsi="Aptos"/>
          <w:b/>
          <w:bCs/>
        </w:rPr>
        <w:fldChar w:fldCharType="end"/>
      </w:r>
      <w:r w:rsidR="004E74D8" w:rsidRPr="00DB52DD">
        <w:rPr>
          <w:rFonts w:ascii="Aptos" w:hAnsi="Aptos"/>
          <w:b/>
          <w:bCs/>
        </w:rPr>
        <w:t xml:space="preserve"> </w:t>
      </w:r>
      <w:r w:rsidR="00570E59" w:rsidRPr="00570E59">
        <w:rPr>
          <w:rFonts w:ascii="Aptos" w:hAnsi="Aptos"/>
        </w:rPr>
        <w:t xml:space="preserve">Pooled prevalence of </w:t>
      </w:r>
      <w:r w:rsidR="00CE5E68">
        <w:rPr>
          <w:rFonts w:ascii="Aptos" w:hAnsi="Aptos"/>
        </w:rPr>
        <w:t>human papillomavirus</w:t>
      </w:r>
      <w:r w:rsidR="00570E59" w:rsidRPr="00570E59">
        <w:rPr>
          <w:rFonts w:ascii="Aptos" w:hAnsi="Aptos"/>
        </w:rPr>
        <w:t xml:space="preserve"> knowledge</w:t>
      </w:r>
      <w:r w:rsidR="005227C5">
        <w:rPr>
          <w:rFonts w:ascii="Aptos" w:hAnsi="Aptos"/>
        </w:rPr>
        <w:t xml:space="preserve"> (HPV)</w:t>
      </w:r>
      <w:r w:rsidR="00570E59" w:rsidRPr="00570E59">
        <w:rPr>
          <w:rFonts w:ascii="Aptos" w:hAnsi="Aptos"/>
        </w:rPr>
        <w:t xml:space="preserve"> as </w:t>
      </w:r>
      <w:r w:rsidR="00BB3B5F" w:rsidRPr="00570E59">
        <w:rPr>
          <w:rFonts w:ascii="Aptos" w:hAnsi="Aptos"/>
        </w:rPr>
        <w:t>a</w:t>
      </w:r>
      <w:r w:rsidR="00570E59" w:rsidRPr="00570E59">
        <w:rPr>
          <w:rFonts w:ascii="Aptos" w:hAnsi="Aptos"/>
        </w:rPr>
        <w:t xml:space="preserve"> </w:t>
      </w:r>
      <w:r w:rsidR="00570E59">
        <w:rPr>
          <w:rFonts w:ascii="Aptos" w:hAnsi="Aptos"/>
        </w:rPr>
        <w:t>sexually transmitted disease</w:t>
      </w:r>
      <w:r w:rsidR="00570E59" w:rsidRPr="00570E59">
        <w:rPr>
          <w:rFonts w:ascii="Aptos" w:hAnsi="Aptos"/>
        </w:rPr>
        <w:t xml:space="preserve"> by </w:t>
      </w:r>
      <w:r w:rsidR="005227C5">
        <w:rPr>
          <w:rFonts w:ascii="Aptos" w:hAnsi="Aptos"/>
        </w:rPr>
        <w:t xml:space="preserve">HPV </w:t>
      </w:r>
      <w:r w:rsidR="00570E59" w:rsidRPr="00570E59">
        <w:rPr>
          <w:rFonts w:ascii="Aptos" w:hAnsi="Aptos"/>
        </w:rPr>
        <w:t>vaccine introduction timeframe in Cameroon</w:t>
      </w:r>
    </w:p>
    <w:p w14:paraId="10CC09BB" w14:textId="77777777" w:rsidR="00CD3443" w:rsidRPr="00DB52DD" w:rsidRDefault="00CD3443" w:rsidP="00CD3443">
      <w:pPr>
        <w:rPr>
          <w:rFonts w:ascii="Aptos" w:hAnsi="Aptos"/>
        </w:rPr>
      </w:pPr>
    </w:p>
    <w:p w14:paraId="03E9868F" w14:textId="77777777" w:rsidR="00CD3443" w:rsidRPr="00DB52DD" w:rsidRDefault="00CD3443" w:rsidP="00CD3443">
      <w:pPr>
        <w:rPr>
          <w:rFonts w:ascii="Aptos" w:hAnsi="Aptos"/>
        </w:rPr>
      </w:pPr>
    </w:p>
    <w:p w14:paraId="17C3F527" w14:textId="77777777" w:rsidR="00C67A7E" w:rsidRPr="00DB52DD" w:rsidRDefault="00C67A7E" w:rsidP="00CD3443">
      <w:pPr>
        <w:rPr>
          <w:rFonts w:ascii="Aptos" w:hAnsi="Aptos"/>
        </w:rPr>
      </w:pPr>
    </w:p>
    <w:p w14:paraId="537C6DE0" w14:textId="77777777" w:rsidR="00C67A7E" w:rsidRPr="00DB52DD" w:rsidRDefault="00C67A7E" w:rsidP="00CD3443">
      <w:pPr>
        <w:rPr>
          <w:rFonts w:ascii="Aptos" w:hAnsi="Aptos"/>
        </w:rPr>
      </w:pPr>
    </w:p>
    <w:p w14:paraId="1E823B2D" w14:textId="77777777" w:rsidR="00C67A7E" w:rsidRPr="00DB52DD" w:rsidRDefault="00C67A7E" w:rsidP="00CD3443">
      <w:pPr>
        <w:rPr>
          <w:rFonts w:ascii="Aptos" w:hAnsi="Aptos"/>
        </w:rPr>
      </w:pPr>
    </w:p>
    <w:p w14:paraId="74EB5823" w14:textId="77777777" w:rsidR="00C67A7E" w:rsidRPr="00DB52DD" w:rsidRDefault="00C67A7E" w:rsidP="00CD3443">
      <w:pPr>
        <w:rPr>
          <w:rFonts w:ascii="Aptos" w:hAnsi="Aptos"/>
        </w:rPr>
      </w:pPr>
    </w:p>
    <w:p w14:paraId="5A320DA3" w14:textId="77777777" w:rsidR="00C67A7E" w:rsidRPr="00DB52DD" w:rsidRDefault="00C67A7E" w:rsidP="00CD3443">
      <w:pPr>
        <w:rPr>
          <w:rFonts w:ascii="Aptos" w:hAnsi="Aptos"/>
        </w:rPr>
      </w:pPr>
    </w:p>
    <w:p w14:paraId="3E11AB2A" w14:textId="46E03A5B" w:rsidR="00C659A2" w:rsidRPr="00DB52DD" w:rsidRDefault="00CD3443" w:rsidP="00C659A2">
      <w:pPr>
        <w:rPr>
          <w:rFonts w:ascii="Aptos" w:hAnsi="Aptos"/>
          <w:b/>
          <w:bCs/>
        </w:rPr>
      </w:pPr>
      <w:r w:rsidRPr="00DB52DD">
        <w:rPr>
          <w:rFonts w:ascii="Aptos" w:hAnsi="Aptos"/>
          <w:b/>
          <w:bCs/>
        </w:rPr>
        <w:lastRenderedPageBreak/>
        <w:t>Study setting</w:t>
      </w:r>
    </w:p>
    <w:p w14:paraId="00DBE02E" w14:textId="20C03610" w:rsidR="00CD3443" w:rsidRPr="00DB52DD" w:rsidRDefault="001921C9" w:rsidP="00CD3443">
      <w:pPr>
        <w:rPr>
          <w:rFonts w:ascii="Aptos" w:hAnsi="Aptos"/>
        </w:rPr>
      </w:pPr>
      <w:r w:rsidRPr="001921C9">
        <w:rPr>
          <w:rFonts w:ascii="Aptos" w:hAnsi="Aptos"/>
          <w:noProof/>
        </w:rPr>
        <w:drawing>
          <wp:inline distT="0" distB="0" distL="0" distR="0" wp14:anchorId="7EA92169" wp14:editId="501DC29F">
            <wp:extent cx="5972434" cy="5377758"/>
            <wp:effectExtent l="0" t="0" r="0" b="0"/>
            <wp:docPr id="1145391543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4" b="10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378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36199" w14:textId="2AD8DA7B" w:rsidR="00E551B0" w:rsidRPr="00DB52DD" w:rsidRDefault="00E551B0" w:rsidP="00E551B0">
      <w:pPr>
        <w:pStyle w:val="Lgende"/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2C6874">
        <w:rPr>
          <w:rFonts w:ascii="Aptos" w:hAnsi="Aptos"/>
          <w:b/>
          <w:bCs/>
          <w:noProof/>
        </w:rPr>
        <w:t>2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="00BB3B5F" w:rsidRPr="00570E59">
        <w:rPr>
          <w:rFonts w:ascii="Aptos" w:hAnsi="Aptos"/>
        </w:rPr>
        <w:t xml:space="preserve">Pooled prevalence of </w:t>
      </w:r>
      <w:r w:rsidR="00CE5E68">
        <w:rPr>
          <w:rFonts w:ascii="Aptos" w:hAnsi="Aptos"/>
        </w:rPr>
        <w:t xml:space="preserve">human papillomavirus </w:t>
      </w:r>
      <w:r w:rsidR="00CE5E68" w:rsidRPr="00570E59">
        <w:rPr>
          <w:rFonts w:ascii="Aptos" w:hAnsi="Aptos"/>
        </w:rPr>
        <w:t>knowledge</w:t>
      </w:r>
      <w:r w:rsidR="00BB3B5F" w:rsidRPr="00570E59">
        <w:rPr>
          <w:rFonts w:ascii="Aptos" w:hAnsi="Aptos"/>
        </w:rPr>
        <w:t xml:space="preserve"> as a </w:t>
      </w:r>
      <w:r w:rsidR="00BB3B5F">
        <w:rPr>
          <w:rFonts w:ascii="Aptos" w:hAnsi="Aptos"/>
        </w:rPr>
        <w:t>sexually transmitted disease</w:t>
      </w:r>
      <w:r w:rsidR="00BB3B5F" w:rsidRPr="00570E59">
        <w:rPr>
          <w:rFonts w:ascii="Aptos" w:hAnsi="Aptos"/>
        </w:rPr>
        <w:t xml:space="preserve"> </w:t>
      </w:r>
      <w:r w:rsidR="00BB3B5F">
        <w:rPr>
          <w:rFonts w:ascii="Aptos" w:hAnsi="Aptos"/>
        </w:rPr>
        <w:t xml:space="preserve">by </w:t>
      </w:r>
      <w:r w:rsidRPr="00DB52DD">
        <w:rPr>
          <w:rFonts w:ascii="Aptos" w:hAnsi="Aptos"/>
        </w:rPr>
        <w:t>study settings in Cameroon</w:t>
      </w:r>
    </w:p>
    <w:p w14:paraId="0A304A26" w14:textId="44DAAF66" w:rsidR="00891003" w:rsidRPr="00DB52DD" w:rsidRDefault="00891003" w:rsidP="004E74D8">
      <w:pPr>
        <w:pStyle w:val="Lgende"/>
        <w:rPr>
          <w:rFonts w:ascii="Aptos" w:hAnsi="Aptos"/>
          <w:b/>
          <w:bCs/>
        </w:rPr>
      </w:pPr>
    </w:p>
    <w:p w14:paraId="4890795D" w14:textId="77777777" w:rsidR="004B00D6" w:rsidRPr="00DB52DD" w:rsidRDefault="004B00D6" w:rsidP="004B00D6">
      <w:pPr>
        <w:rPr>
          <w:rFonts w:ascii="Aptos" w:hAnsi="Aptos"/>
        </w:rPr>
      </w:pPr>
    </w:p>
    <w:p w14:paraId="5A15B3B7" w14:textId="77777777" w:rsidR="00C659A2" w:rsidRPr="00DB52DD" w:rsidRDefault="00C659A2" w:rsidP="004B00D6">
      <w:pPr>
        <w:rPr>
          <w:rFonts w:ascii="Aptos" w:hAnsi="Aptos"/>
        </w:rPr>
      </w:pPr>
    </w:p>
    <w:p w14:paraId="42C49824" w14:textId="77777777" w:rsidR="00C659A2" w:rsidRPr="00DB52DD" w:rsidRDefault="00C659A2" w:rsidP="004B00D6">
      <w:pPr>
        <w:rPr>
          <w:rFonts w:ascii="Aptos" w:hAnsi="Aptos"/>
        </w:rPr>
      </w:pPr>
    </w:p>
    <w:p w14:paraId="1B816A9C" w14:textId="77777777" w:rsidR="00C659A2" w:rsidRPr="00DB52DD" w:rsidRDefault="00C659A2" w:rsidP="004B00D6">
      <w:pPr>
        <w:rPr>
          <w:rFonts w:ascii="Aptos" w:hAnsi="Aptos"/>
        </w:rPr>
      </w:pPr>
    </w:p>
    <w:p w14:paraId="0F0EFE6F" w14:textId="77777777" w:rsidR="00C659A2" w:rsidRPr="00DB52DD" w:rsidRDefault="00C659A2" w:rsidP="004B00D6">
      <w:pPr>
        <w:rPr>
          <w:rFonts w:ascii="Aptos" w:hAnsi="Aptos"/>
        </w:rPr>
      </w:pPr>
    </w:p>
    <w:p w14:paraId="3507C14B" w14:textId="77777777" w:rsidR="00C659A2" w:rsidRPr="00DB52DD" w:rsidRDefault="00C659A2" w:rsidP="004B00D6">
      <w:pPr>
        <w:rPr>
          <w:rFonts w:ascii="Aptos" w:hAnsi="Aptos"/>
        </w:rPr>
      </w:pPr>
    </w:p>
    <w:p w14:paraId="1BAB979B" w14:textId="29326DE1" w:rsidR="004B00D6" w:rsidRPr="00DB52DD" w:rsidRDefault="004B00D6" w:rsidP="004B00D6">
      <w:pPr>
        <w:rPr>
          <w:rFonts w:ascii="Aptos" w:hAnsi="Aptos"/>
          <w:b/>
          <w:bCs/>
        </w:rPr>
      </w:pPr>
      <w:r w:rsidRPr="00DB52DD">
        <w:rPr>
          <w:rFonts w:ascii="Aptos" w:hAnsi="Aptos"/>
          <w:b/>
          <w:bCs/>
        </w:rPr>
        <w:lastRenderedPageBreak/>
        <w:t>Study site</w:t>
      </w:r>
    </w:p>
    <w:p w14:paraId="606098BF" w14:textId="57BB2B79" w:rsidR="004B00D6" w:rsidRPr="00DB52DD" w:rsidRDefault="003E1880" w:rsidP="004B00D6">
      <w:pPr>
        <w:rPr>
          <w:rFonts w:ascii="Aptos" w:hAnsi="Aptos"/>
          <w:noProof/>
        </w:rPr>
      </w:pPr>
      <w:r w:rsidRPr="003E1880">
        <w:rPr>
          <w:rFonts w:ascii="Aptos" w:hAnsi="Aptos"/>
          <w:noProof/>
        </w:rPr>
        <w:drawing>
          <wp:inline distT="0" distB="0" distL="0" distR="0" wp14:anchorId="4DCAF9F2" wp14:editId="44F3CAE2">
            <wp:extent cx="5972717" cy="6120143"/>
            <wp:effectExtent l="0" t="0" r="9525" b="0"/>
            <wp:docPr id="1393803640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1" b="5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12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FE094" w14:textId="51768716" w:rsidR="00D016B9" w:rsidRPr="00DB52DD" w:rsidRDefault="004B00D6" w:rsidP="001154B4">
      <w:pPr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625FC9" w:rsidRPr="00DB52DD">
        <w:rPr>
          <w:rFonts w:ascii="Aptos" w:hAnsi="Aptos"/>
          <w:b/>
          <w:bCs/>
          <w:noProof/>
        </w:rPr>
        <w:t>3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="001154B4" w:rsidRPr="001154B4">
        <w:rPr>
          <w:rFonts w:ascii="Aptos" w:hAnsi="Aptos"/>
        </w:rPr>
        <w:t xml:space="preserve">Pooled prevalence of </w:t>
      </w:r>
      <w:r w:rsidR="00CE5E68">
        <w:rPr>
          <w:rFonts w:ascii="Aptos" w:hAnsi="Aptos"/>
        </w:rPr>
        <w:t xml:space="preserve">human papillomavirus </w:t>
      </w:r>
      <w:r w:rsidR="00CE5E68" w:rsidRPr="001154B4">
        <w:rPr>
          <w:rFonts w:ascii="Aptos" w:hAnsi="Aptos"/>
        </w:rPr>
        <w:t>knowledge</w:t>
      </w:r>
      <w:r w:rsidR="001154B4" w:rsidRPr="001154B4">
        <w:rPr>
          <w:rFonts w:ascii="Aptos" w:hAnsi="Aptos"/>
        </w:rPr>
        <w:t xml:space="preserve"> as a sexually transmitted disease by </w:t>
      </w:r>
      <w:r w:rsidR="005D7C32" w:rsidRPr="00DB52DD">
        <w:rPr>
          <w:rFonts w:ascii="Aptos" w:hAnsi="Aptos"/>
        </w:rPr>
        <w:t>study site</w:t>
      </w:r>
      <w:r w:rsidR="00D27A92" w:rsidRPr="00DB52DD">
        <w:rPr>
          <w:rFonts w:ascii="Aptos" w:hAnsi="Aptos"/>
        </w:rPr>
        <w:t>s</w:t>
      </w:r>
      <w:r w:rsidRPr="00DB52DD">
        <w:rPr>
          <w:rFonts w:ascii="Aptos" w:hAnsi="Aptos"/>
        </w:rPr>
        <w:t xml:space="preserve"> in Cameroon</w:t>
      </w:r>
      <w:r w:rsidR="00D016B9" w:rsidRPr="00DB52DD">
        <w:rPr>
          <w:rFonts w:ascii="Aptos" w:hAnsi="Aptos"/>
        </w:rPr>
        <w:t xml:space="preserve"> </w:t>
      </w:r>
    </w:p>
    <w:p w14:paraId="60597312" w14:textId="77777777" w:rsidR="00096239" w:rsidRPr="00DB52DD" w:rsidRDefault="00096239" w:rsidP="00D016B9">
      <w:pPr>
        <w:rPr>
          <w:rFonts w:ascii="Aptos" w:hAnsi="Aptos"/>
          <w:b/>
          <w:bCs/>
        </w:rPr>
      </w:pPr>
    </w:p>
    <w:p w14:paraId="3FB3737C" w14:textId="77777777" w:rsidR="00096239" w:rsidRPr="00DB52DD" w:rsidRDefault="00096239" w:rsidP="00D016B9">
      <w:pPr>
        <w:rPr>
          <w:rFonts w:ascii="Aptos" w:hAnsi="Aptos"/>
          <w:b/>
          <w:bCs/>
        </w:rPr>
      </w:pPr>
    </w:p>
    <w:p w14:paraId="696A1D49" w14:textId="77777777" w:rsidR="00096239" w:rsidRPr="00DB52DD" w:rsidRDefault="00096239" w:rsidP="00D016B9">
      <w:pPr>
        <w:rPr>
          <w:rFonts w:ascii="Aptos" w:hAnsi="Aptos"/>
          <w:b/>
          <w:bCs/>
        </w:rPr>
      </w:pPr>
    </w:p>
    <w:p w14:paraId="3D5A3538" w14:textId="77777777" w:rsidR="00096239" w:rsidRPr="00DB52DD" w:rsidRDefault="00096239" w:rsidP="00D016B9">
      <w:pPr>
        <w:rPr>
          <w:rFonts w:ascii="Aptos" w:hAnsi="Aptos"/>
          <w:b/>
          <w:bCs/>
        </w:rPr>
      </w:pPr>
    </w:p>
    <w:p w14:paraId="2EDE4EE1" w14:textId="07AE4D22" w:rsidR="00D016B9" w:rsidRPr="00DB52DD" w:rsidRDefault="00D016B9" w:rsidP="00D016B9">
      <w:pPr>
        <w:rPr>
          <w:rFonts w:ascii="Aptos" w:hAnsi="Aptos"/>
          <w:b/>
          <w:bCs/>
        </w:rPr>
      </w:pPr>
      <w:r w:rsidRPr="00DB52DD">
        <w:rPr>
          <w:rFonts w:ascii="Aptos" w:hAnsi="Aptos"/>
          <w:b/>
          <w:bCs/>
        </w:rPr>
        <w:lastRenderedPageBreak/>
        <w:t>Sampling method</w:t>
      </w:r>
    </w:p>
    <w:p w14:paraId="2F725134" w14:textId="30ACFFCA" w:rsidR="004B00D6" w:rsidRPr="00DB52DD" w:rsidRDefault="004A3E16" w:rsidP="004B00D6">
      <w:pPr>
        <w:rPr>
          <w:rFonts w:ascii="Aptos" w:hAnsi="Aptos"/>
          <w:noProof/>
        </w:rPr>
      </w:pPr>
      <w:r w:rsidRPr="004A3E16">
        <w:rPr>
          <w:rFonts w:ascii="Aptos" w:hAnsi="Aptos"/>
          <w:noProof/>
        </w:rPr>
        <w:drawing>
          <wp:inline distT="0" distB="0" distL="0" distR="0" wp14:anchorId="6E9425BB" wp14:editId="263DECAA">
            <wp:extent cx="5972810" cy="4521797"/>
            <wp:effectExtent l="0" t="0" r="0" b="0"/>
            <wp:docPr id="8635687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2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34FA6" w14:textId="072DB9A0" w:rsidR="00D016B9" w:rsidRPr="00DB52DD" w:rsidRDefault="00D016B9" w:rsidP="00672571">
      <w:pPr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625FC9" w:rsidRPr="00DB52DD">
        <w:rPr>
          <w:rFonts w:ascii="Aptos" w:hAnsi="Aptos"/>
          <w:b/>
          <w:bCs/>
          <w:noProof/>
        </w:rPr>
        <w:t>4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="00672571" w:rsidRPr="00672571">
        <w:rPr>
          <w:rFonts w:ascii="Aptos" w:hAnsi="Aptos"/>
        </w:rPr>
        <w:t xml:space="preserve">Pooled prevalence of </w:t>
      </w:r>
      <w:r w:rsidR="00CE5E68">
        <w:rPr>
          <w:rFonts w:ascii="Aptos" w:hAnsi="Aptos"/>
        </w:rPr>
        <w:t xml:space="preserve">human papillomavirus </w:t>
      </w:r>
      <w:r w:rsidR="00CE5E68" w:rsidRPr="00672571">
        <w:rPr>
          <w:rFonts w:ascii="Aptos" w:hAnsi="Aptos"/>
        </w:rPr>
        <w:t>knowledge</w:t>
      </w:r>
      <w:r w:rsidR="00672571" w:rsidRPr="00672571">
        <w:rPr>
          <w:rFonts w:ascii="Aptos" w:hAnsi="Aptos"/>
        </w:rPr>
        <w:t xml:space="preserve"> as a sexually transmitted disease by </w:t>
      </w:r>
      <w:r w:rsidR="00B72059" w:rsidRPr="00DB52DD">
        <w:rPr>
          <w:rFonts w:ascii="Aptos" w:hAnsi="Aptos"/>
        </w:rPr>
        <w:t>sampling methods</w:t>
      </w:r>
      <w:r w:rsidRPr="00DB52DD">
        <w:rPr>
          <w:rFonts w:ascii="Aptos" w:hAnsi="Aptos"/>
        </w:rPr>
        <w:t xml:space="preserve"> in Cameroon </w:t>
      </w:r>
    </w:p>
    <w:p w14:paraId="491B456D" w14:textId="77777777" w:rsidR="00D016B9" w:rsidRPr="00DB52DD" w:rsidRDefault="00D016B9" w:rsidP="00D016B9">
      <w:pPr>
        <w:rPr>
          <w:rFonts w:ascii="Aptos" w:hAnsi="Aptos"/>
        </w:rPr>
      </w:pPr>
    </w:p>
    <w:p w14:paraId="481A4220" w14:textId="77777777" w:rsidR="00B72059" w:rsidRPr="00DB52DD" w:rsidRDefault="00B72059" w:rsidP="00D016B9">
      <w:pPr>
        <w:rPr>
          <w:rFonts w:ascii="Aptos" w:hAnsi="Aptos"/>
        </w:rPr>
      </w:pPr>
    </w:p>
    <w:p w14:paraId="4DF87768" w14:textId="77777777" w:rsidR="00B72059" w:rsidRPr="00DB52DD" w:rsidRDefault="00B72059" w:rsidP="00D016B9">
      <w:pPr>
        <w:rPr>
          <w:rFonts w:ascii="Aptos" w:hAnsi="Aptos"/>
        </w:rPr>
      </w:pPr>
    </w:p>
    <w:p w14:paraId="217E1DEC" w14:textId="77777777" w:rsidR="00B72059" w:rsidRPr="00DB52DD" w:rsidRDefault="00B72059" w:rsidP="00D016B9">
      <w:pPr>
        <w:rPr>
          <w:rFonts w:ascii="Aptos" w:hAnsi="Aptos"/>
        </w:rPr>
      </w:pPr>
    </w:p>
    <w:p w14:paraId="63F66DB8" w14:textId="77777777" w:rsidR="007F4FD4" w:rsidRPr="00DB52DD" w:rsidRDefault="007F4FD4" w:rsidP="00D016B9">
      <w:pPr>
        <w:rPr>
          <w:rFonts w:ascii="Aptos" w:hAnsi="Aptos"/>
        </w:rPr>
      </w:pPr>
    </w:p>
    <w:p w14:paraId="37401755" w14:textId="77777777" w:rsidR="007F4FD4" w:rsidRPr="00DB52DD" w:rsidRDefault="007F4FD4" w:rsidP="00D016B9">
      <w:pPr>
        <w:rPr>
          <w:rFonts w:ascii="Aptos" w:hAnsi="Aptos"/>
        </w:rPr>
      </w:pPr>
    </w:p>
    <w:p w14:paraId="1A7AF7BA" w14:textId="77777777" w:rsidR="007F4FD4" w:rsidRPr="00DB52DD" w:rsidRDefault="007F4FD4" w:rsidP="00D016B9">
      <w:pPr>
        <w:rPr>
          <w:rFonts w:ascii="Aptos" w:hAnsi="Aptos"/>
        </w:rPr>
      </w:pPr>
    </w:p>
    <w:p w14:paraId="5B59AA76" w14:textId="77777777" w:rsidR="007F4FD4" w:rsidRPr="00DB52DD" w:rsidRDefault="007F4FD4" w:rsidP="00D016B9">
      <w:pPr>
        <w:rPr>
          <w:rFonts w:ascii="Aptos" w:hAnsi="Aptos"/>
        </w:rPr>
      </w:pPr>
    </w:p>
    <w:p w14:paraId="3F9150D7" w14:textId="77777777" w:rsidR="007F4FD4" w:rsidRPr="00DB52DD" w:rsidRDefault="007F4FD4" w:rsidP="00D016B9">
      <w:pPr>
        <w:rPr>
          <w:rFonts w:ascii="Aptos" w:hAnsi="Aptos"/>
        </w:rPr>
      </w:pPr>
    </w:p>
    <w:p w14:paraId="0B525D32" w14:textId="77777777" w:rsidR="007F4FD4" w:rsidRPr="00DB52DD" w:rsidRDefault="007F4FD4" w:rsidP="00D016B9">
      <w:pPr>
        <w:rPr>
          <w:rFonts w:ascii="Aptos" w:hAnsi="Aptos"/>
        </w:rPr>
      </w:pPr>
    </w:p>
    <w:p w14:paraId="4C1242F9" w14:textId="4A85733D" w:rsidR="00AC68DD" w:rsidRPr="00DB52DD" w:rsidRDefault="001D22A8" w:rsidP="00D016B9">
      <w:pPr>
        <w:rPr>
          <w:rFonts w:ascii="Aptos" w:hAnsi="Aptos"/>
          <w:b/>
          <w:bCs/>
        </w:rPr>
      </w:pPr>
      <w:r w:rsidRPr="00DB52DD">
        <w:rPr>
          <w:rFonts w:ascii="Aptos" w:hAnsi="Aptos"/>
          <w:b/>
          <w:bCs/>
        </w:rPr>
        <w:lastRenderedPageBreak/>
        <w:t>Type of participants</w:t>
      </w:r>
    </w:p>
    <w:p w14:paraId="4ED661F8" w14:textId="002F944E" w:rsidR="00B72059" w:rsidRPr="00DB52DD" w:rsidRDefault="00882E0D" w:rsidP="00D016B9">
      <w:pPr>
        <w:rPr>
          <w:rFonts w:ascii="Aptos" w:hAnsi="Aptos"/>
          <w:noProof/>
        </w:rPr>
      </w:pPr>
      <w:r w:rsidRPr="00882E0D">
        <w:rPr>
          <w:rFonts w:ascii="Aptos" w:hAnsi="Aptos"/>
          <w:noProof/>
        </w:rPr>
        <w:drawing>
          <wp:inline distT="0" distB="0" distL="0" distR="0" wp14:anchorId="5B6F2695" wp14:editId="2DCBD823">
            <wp:extent cx="5972285" cy="5531667"/>
            <wp:effectExtent l="0" t="0" r="0" b="0"/>
            <wp:docPr id="857715178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4" b="3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53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FA89D" w14:textId="1E6840E3" w:rsidR="001D22A8" w:rsidRPr="00DB52DD" w:rsidRDefault="001D22A8" w:rsidP="00672571">
      <w:pPr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882E0D">
        <w:rPr>
          <w:rFonts w:ascii="Aptos" w:hAnsi="Aptos"/>
          <w:b/>
          <w:bCs/>
          <w:noProof/>
        </w:rPr>
        <w:t>5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="00672571" w:rsidRPr="00672571">
        <w:rPr>
          <w:rFonts w:ascii="Aptos" w:hAnsi="Aptos"/>
        </w:rPr>
        <w:t xml:space="preserve">Pooled prevalence of </w:t>
      </w:r>
      <w:r w:rsidR="00CE5E68">
        <w:rPr>
          <w:rFonts w:ascii="Aptos" w:hAnsi="Aptos"/>
        </w:rPr>
        <w:t xml:space="preserve">human papillomavirus </w:t>
      </w:r>
      <w:r w:rsidR="00CE5E68" w:rsidRPr="00672571">
        <w:rPr>
          <w:rFonts w:ascii="Aptos" w:hAnsi="Aptos"/>
        </w:rPr>
        <w:t>knowledge</w:t>
      </w:r>
      <w:r w:rsidR="00672571" w:rsidRPr="00672571">
        <w:rPr>
          <w:rFonts w:ascii="Aptos" w:hAnsi="Aptos"/>
        </w:rPr>
        <w:t xml:space="preserve"> as a sexually transmitted disease by </w:t>
      </w:r>
      <w:r w:rsidR="00B835A6">
        <w:rPr>
          <w:rFonts w:ascii="Aptos" w:hAnsi="Aptos"/>
        </w:rPr>
        <w:t>types of participants in Cameroon</w:t>
      </w:r>
      <w:r w:rsidRPr="00DB52DD">
        <w:rPr>
          <w:rFonts w:ascii="Aptos" w:hAnsi="Aptos"/>
        </w:rPr>
        <w:t xml:space="preserve"> </w:t>
      </w:r>
    </w:p>
    <w:p w14:paraId="636BB682" w14:textId="77777777" w:rsidR="007233B8" w:rsidRPr="00DB52DD" w:rsidRDefault="007233B8" w:rsidP="001D22A8">
      <w:pPr>
        <w:rPr>
          <w:rFonts w:ascii="Aptos" w:hAnsi="Aptos"/>
        </w:rPr>
      </w:pPr>
    </w:p>
    <w:p w14:paraId="69E8B100" w14:textId="77777777" w:rsidR="00507456" w:rsidRPr="00DB52DD" w:rsidRDefault="00507456" w:rsidP="001D22A8">
      <w:pPr>
        <w:rPr>
          <w:rFonts w:ascii="Aptos" w:hAnsi="Aptos"/>
        </w:rPr>
      </w:pPr>
    </w:p>
    <w:p w14:paraId="58D5531F" w14:textId="77777777" w:rsidR="00507456" w:rsidRPr="00DB52DD" w:rsidRDefault="00507456" w:rsidP="001D22A8">
      <w:pPr>
        <w:rPr>
          <w:rFonts w:ascii="Aptos" w:hAnsi="Aptos"/>
        </w:rPr>
      </w:pPr>
    </w:p>
    <w:p w14:paraId="34BD3D1A" w14:textId="77777777" w:rsidR="00507456" w:rsidRPr="00DB52DD" w:rsidRDefault="00507456" w:rsidP="001D22A8">
      <w:pPr>
        <w:rPr>
          <w:rFonts w:ascii="Aptos" w:hAnsi="Aptos"/>
        </w:rPr>
      </w:pPr>
    </w:p>
    <w:p w14:paraId="0A4836AF" w14:textId="77777777" w:rsidR="00507456" w:rsidRPr="00DB52DD" w:rsidRDefault="00507456" w:rsidP="001D22A8">
      <w:pPr>
        <w:rPr>
          <w:rFonts w:ascii="Aptos" w:hAnsi="Aptos"/>
        </w:rPr>
      </w:pPr>
    </w:p>
    <w:p w14:paraId="6B9B0746" w14:textId="77777777" w:rsidR="00507456" w:rsidRPr="00DB52DD" w:rsidRDefault="00507456" w:rsidP="001D22A8">
      <w:pPr>
        <w:rPr>
          <w:rFonts w:ascii="Aptos" w:hAnsi="Aptos"/>
        </w:rPr>
      </w:pPr>
    </w:p>
    <w:p w14:paraId="21988222" w14:textId="42ED8FF4" w:rsidR="007233B8" w:rsidRPr="00DB52DD" w:rsidRDefault="007233B8" w:rsidP="001D22A8">
      <w:pPr>
        <w:rPr>
          <w:rFonts w:ascii="Aptos" w:hAnsi="Aptos"/>
          <w:b/>
          <w:bCs/>
          <w:u w:val="single"/>
        </w:rPr>
      </w:pPr>
      <w:r w:rsidRPr="00DB52DD">
        <w:rPr>
          <w:rFonts w:ascii="Aptos" w:hAnsi="Aptos"/>
          <w:b/>
          <w:bCs/>
          <w:u w:val="single"/>
        </w:rPr>
        <w:lastRenderedPageBreak/>
        <w:t>Sensitivity analysis</w:t>
      </w:r>
    </w:p>
    <w:p w14:paraId="7EA63B58" w14:textId="35E73323" w:rsidR="001D22A8" w:rsidRPr="00DB52DD" w:rsidRDefault="008B3F4C" w:rsidP="001D22A8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17B9581E" wp14:editId="006821D9">
            <wp:extent cx="5268346" cy="3313568"/>
            <wp:effectExtent l="0" t="0" r="8890" b="1270"/>
            <wp:docPr id="36951912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8" t="13511" r="5413" b="11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29" cy="331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86700" w14:textId="67F5EC3F" w:rsidR="007233B8" w:rsidRPr="00DB52DD" w:rsidRDefault="007233B8" w:rsidP="00562588">
      <w:pPr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625FC9" w:rsidRPr="00DB52DD">
        <w:rPr>
          <w:rFonts w:ascii="Aptos" w:hAnsi="Aptos"/>
          <w:b/>
          <w:bCs/>
          <w:noProof/>
        </w:rPr>
        <w:t>6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="00B36BF4" w:rsidRPr="00DB52DD">
        <w:rPr>
          <w:rFonts w:ascii="Aptos" w:hAnsi="Aptos"/>
        </w:rPr>
        <w:t xml:space="preserve">Sensitivity analysis of </w:t>
      </w:r>
      <w:r w:rsidR="00CE5E68">
        <w:rPr>
          <w:rFonts w:ascii="Aptos" w:hAnsi="Aptos"/>
        </w:rPr>
        <w:t xml:space="preserve">human papillomavirus </w:t>
      </w:r>
      <w:r w:rsidR="00CE5E68" w:rsidRPr="00562588">
        <w:rPr>
          <w:rFonts w:ascii="Aptos" w:hAnsi="Aptos"/>
        </w:rPr>
        <w:t>knowledge</w:t>
      </w:r>
      <w:r w:rsidR="00562588" w:rsidRPr="00562588">
        <w:rPr>
          <w:rFonts w:ascii="Aptos" w:hAnsi="Aptos"/>
        </w:rPr>
        <w:t xml:space="preserve"> as a sexually transmitted disease </w:t>
      </w:r>
      <w:r w:rsidRPr="00DB52DD">
        <w:rPr>
          <w:rFonts w:ascii="Aptos" w:hAnsi="Aptos"/>
        </w:rPr>
        <w:t xml:space="preserve">in Cameroon </w:t>
      </w:r>
    </w:p>
    <w:p w14:paraId="2CC9ADEE" w14:textId="77777777" w:rsidR="00385F7A" w:rsidRDefault="00385F7A" w:rsidP="007233B8">
      <w:pPr>
        <w:rPr>
          <w:rFonts w:ascii="Aptos" w:hAnsi="Aptos"/>
        </w:rPr>
      </w:pPr>
    </w:p>
    <w:p w14:paraId="0296E16F" w14:textId="77777777" w:rsidR="00C05FC5" w:rsidRDefault="00C05FC5" w:rsidP="007233B8">
      <w:pPr>
        <w:rPr>
          <w:rFonts w:ascii="Aptos" w:hAnsi="Aptos"/>
        </w:rPr>
      </w:pPr>
    </w:p>
    <w:p w14:paraId="1AF0F50E" w14:textId="77777777" w:rsidR="00C05FC5" w:rsidRDefault="00C05FC5" w:rsidP="007233B8">
      <w:pPr>
        <w:rPr>
          <w:rFonts w:ascii="Aptos" w:hAnsi="Aptos"/>
        </w:rPr>
      </w:pPr>
    </w:p>
    <w:p w14:paraId="7AD0087A" w14:textId="77777777" w:rsidR="00C05FC5" w:rsidRDefault="00C05FC5" w:rsidP="007233B8">
      <w:pPr>
        <w:rPr>
          <w:rFonts w:ascii="Aptos" w:hAnsi="Aptos"/>
        </w:rPr>
      </w:pPr>
    </w:p>
    <w:p w14:paraId="172142C6" w14:textId="77777777" w:rsidR="00C05FC5" w:rsidRDefault="00C05FC5" w:rsidP="007233B8">
      <w:pPr>
        <w:rPr>
          <w:rFonts w:ascii="Aptos" w:hAnsi="Aptos"/>
        </w:rPr>
      </w:pPr>
    </w:p>
    <w:p w14:paraId="3788E6EE" w14:textId="77777777" w:rsidR="00C05FC5" w:rsidRDefault="00C05FC5" w:rsidP="007233B8">
      <w:pPr>
        <w:rPr>
          <w:rFonts w:ascii="Aptos" w:hAnsi="Aptos"/>
        </w:rPr>
      </w:pPr>
    </w:p>
    <w:p w14:paraId="73D4BA13" w14:textId="77777777" w:rsidR="00C05FC5" w:rsidRDefault="00C05FC5" w:rsidP="007233B8">
      <w:pPr>
        <w:rPr>
          <w:rFonts w:ascii="Aptos" w:hAnsi="Aptos"/>
        </w:rPr>
      </w:pPr>
    </w:p>
    <w:p w14:paraId="0F273F25" w14:textId="77777777" w:rsidR="00C05FC5" w:rsidRDefault="00C05FC5" w:rsidP="007233B8">
      <w:pPr>
        <w:rPr>
          <w:rFonts w:ascii="Aptos" w:hAnsi="Aptos"/>
        </w:rPr>
      </w:pPr>
    </w:p>
    <w:p w14:paraId="082C90F7" w14:textId="77777777" w:rsidR="00C05FC5" w:rsidRDefault="00C05FC5" w:rsidP="007233B8">
      <w:pPr>
        <w:rPr>
          <w:rFonts w:ascii="Aptos" w:hAnsi="Aptos"/>
        </w:rPr>
      </w:pPr>
    </w:p>
    <w:p w14:paraId="215E6E1D" w14:textId="77777777" w:rsidR="00C05FC5" w:rsidRDefault="00C05FC5" w:rsidP="007233B8">
      <w:pPr>
        <w:rPr>
          <w:rFonts w:ascii="Aptos" w:hAnsi="Aptos"/>
        </w:rPr>
      </w:pPr>
    </w:p>
    <w:p w14:paraId="779CD983" w14:textId="77777777" w:rsidR="00C05FC5" w:rsidRDefault="00C05FC5" w:rsidP="007233B8">
      <w:pPr>
        <w:rPr>
          <w:rFonts w:ascii="Aptos" w:hAnsi="Aptos"/>
        </w:rPr>
      </w:pPr>
    </w:p>
    <w:p w14:paraId="6B91D821" w14:textId="77777777" w:rsidR="00C05FC5" w:rsidRDefault="00C05FC5" w:rsidP="007233B8">
      <w:pPr>
        <w:rPr>
          <w:rFonts w:ascii="Aptos" w:hAnsi="Aptos"/>
        </w:rPr>
      </w:pPr>
    </w:p>
    <w:p w14:paraId="60EAB4BA" w14:textId="77777777" w:rsidR="00C05FC5" w:rsidRDefault="00C05FC5" w:rsidP="007233B8">
      <w:pPr>
        <w:rPr>
          <w:rFonts w:ascii="Aptos" w:hAnsi="Aptos"/>
        </w:rPr>
      </w:pPr>
    </w:p>
    <w:p w14:paraId="3101A5E0" w14:textId="77777777" w:rsidR="00C05FC5" w:rsidRDefault="00C05FC5" w:rsidP="007233B8">
      <w:pPr>
        <w:rPr>
          <w:rFonts w:ascii="Aptos" w:hAnsi="Aptos"/>
        </w:rPr>
      </w:pPr>
    </w:p>
    <w:p w14:paraId="57ED442F" w14:textId="17CD4122" w:rsidR="00CE642F" w:rsidRPr="00DB52DD" w:rsidRDefault="00CE642F" w:rsidP="00CE642F">
      <w:pPr>
        <w:rPr>
          <w:rFonts w:ascii="Aptos" w:hAnsi="Aptos"/>
          <w:b/>
          <w:bCs/>
          <w:u w:val="single"/>
        </w:rPr>
      </w:pPr>
      <w:r w:rsidRPr="00DB52DD">
        <w:rPr>
          <w:rFonts w:ascii="Aptos" w:hAnsi="Aptos"/>
          <w:b/>
          <w:bCs/>
          <w:u w:val="single"/>
        </w:rPr>
        <w:lastRenderedPageBreak/>
        <w:t>Publication bias assessment</w:t>
      </w:r>
    </w:p>
    <w:p w14:paraId="7B7154EF" w14:textId="1DBDBC90" w:rsidR="003E3FE4" w:rsidRDefault="002E4266" w:rsidP="007233B8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3C29FF23" wp14:editId="322DAFCB">
            <wp:extent cx="5972810" cy="4025265"/>
            <wp:effectExtent l="0" t="0" r="8890" b="0"/>
            <wp:docPr id="67425067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25067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2DD">
        <w:rPr>
          <w:rFonts w:ascii="Aptos" w:hAnsi="Aptos"/>
          <w:noProof/>
        </w:rPr>
        <w:t xml:space="preserve"> </w:t>
      </w:r>
      <w:r w:rsidR="00AD0236" w:rsidRPr="00DB52DD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796B33" wp14:editId="50B904D6">
                <wp:simplePos x="0" y="0"/>
                <wp:positionH relativeFrom="column">
                  <wp:posOffset>612033</wp:posOffset>
                </wp:positionH>
                <wp:positionV relativeFrom="paragraph">
                  <wp:posOffset>213762</wp:posOffset>
                </wp:positionV>
                <wp:extent cx="1702052" cy="443619"/>
                <wp:effectExtent l="0" t="0" r="0" b="0"/>
                <wp:wrapNone/>
                <wp:docPr id="167169458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2052" cy="4436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3D9B88" w14:textId="1A8F7CB7" w:rsidR="00E132AB" w:rsidRPr="00315115" w:rsidRDefault="00E132AB" w:rsidP="00E132AB">
                            <w:pPr>
                              <w:spacing w:after="0" w:line="240" w:lineRule="auto"/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</w:pPr>
                            <w:r w:rsidRPr="007C7558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 xml:space="preserve">Egger’s test </w:t>
                            </w:r>
                            <w:r w:rsidRPr="000C0D0B">
                              <w:rPr>
                                <w:rFonts w:ascii="Aptos" w:hAnsi="Apto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7C7558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Pr="00315115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>0.</w:t>
                            </w:r>
                            <w:r w:rsidR="002E4266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>414</w:t>
                            </w:r>
                          </w:p>
                          <w:p w14:paraId="74848E83" w14:textId="47F5177B" w:rsidR="00E132AB" w:rsidRPr="00F673D3" w:rsidRDefault="00E132AB" w:rsidP="00E132AB">
                            <w:pPr>
                              <w:spacing w:after="0" w:line="240" w:lineRule="auto"/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</w:pPr>
                            <w:r w:rsidRPr="007C7558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 xml:space="preserve">Begg’s test </w:t>
                            </w:r>
                            <w:r w:rsidRPr="000C0D0B">
                              <w:rPr>
                                <w:rFonts w:ascii="Aptos" w:hAnsi="Apto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7C7558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Pr="00F673D3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>0.</w:t>
                            </w:r>
                            <w:r w:rsidR="008235DC"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  <w:t>677</w:t>
                            </w:r>
                          </w:p>
                          <w:p w14:paraId="1C5C3D31" w14:textId="77777777" w:rsidR="00E132AB" w:rsidRPr="007C7558" w:rsidRDefault="00E132AB" w:rsidP="00E132AB">
                            <w:pPr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</w:pPr>
                          </w:p>
                          <w:p w14:paraId="19A42F2F" w14:textId="77777777" w:rsidR="00E132AB" w:rsidRPr="007C7558" w:rsidRDefault="00E132AB" w:rsidP="00E132AB">
                            <w:pPr>
                              <w:rPr>
                                <w:rFonts w:ascii="Aptos" w:hAnsi="Aptos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796B33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8.2pt;margin-top:16.85pt;width:134pt;height:3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" filled="f" stroked="f" strokeweight=".5pt">
                <v:textbox>
                  <w:txbxContent>
                    <w:p w14:paraId="363D9B88" w14:textId="1A8F7CB7" w:rsidR="00E132AB" w:rsidRPr="00315115" w:rsidRDefault="00E132AB" w:rsidP="00E132AB">
                      <w:pPr>
                        <w:spacing w:after="0" w:line="240" w:lineRule="auto"/>
                        <w:rPr>
                          <w:rFonts w:ascii="Aptos" w:hAnsi="Aptos"/>
                          <w:sz w:val="18"/>
                          <w:szCs w:val="18"/>
                        </w:rPr>
                      </w:pPr>
                      <w:r w:rsidRPr="007C7558">
                        <w:rPr>
                          <w:rFonts w:ascii="Aptos" w:hAnsi="Aptos"/>
                          <w:sz w:val="18"/>
                          <w:szCs w:val="18"/>
                        </w:rPr>
                        <w:t xml:space="preserve">Egger’s test </w:t>
                      </w:r>
                      <w:r w:rsidRPr="000C0D0B">
                        <w:rPr>
                          <w:rFonts w:ascii="Aptos" w:hAnsi="Apto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7C7558">
                        <w:rPr>
                          <w:rFonts w:ascii="Aptos" w:hAnsi="Aptos"/>
                          <w:sz w:val="18"/>
                          <w:szCs w:val="18"/>
                        </w:rPr>
                        <w:t xml:space="preserve">-value = </w:t>
                      </w:r>
                      <w:r w:rsidRPr="00315115">
                        <w:rPr>
                          <w:rFonts w:ascii="Aptos" w:hAnsi="Aptos"/>
                          <w:sz w:val="18"/>
                          <w:szCs w:val="18"/>
                        </w:rPr>
                        <w:t>0.</w:t>
                      </w:r>
                      <w:r w:rsidR="002E4266">
                        <w:rPr>
                          <w:rFonts w:ascii="Aptos" w:hAnsi="Aptos"/>
                          <w:sz w:val="18"/>
                          <w:szCs w:val="18"/>
                        </w:rPr>
                        <w:t>414</w:t>
                      </w:r>
                    </w:p>
                    <w:p w14:paraId="74848E83" w14:textId="47F5177B" w:rsidR="00E132AB" w:rsidRPr="00F673D3" w:rsidRDefault="00E132AB" w:rsidP="00E132AB">
                      <w:pPr>
                        <w:spacing w:after="0" w:line="240" w:lineRule="auto"/>
                        <w:rPr>
                          <w:rFonts w:ascii="Aptos" w:hAnsi="Aptos"/>
                          <w:sz w:val="18"/>
                          <w:szCs w:val="18"/>
                        </w:rPr>
                      </w:pPr>
                      <w:r w:rsidRPr="007C7558">
                        <w:rPr>
                          <w:rFonts w:ascii="Aptos" w:hAnsi="Aptos"/>
                          <w:sz w:val="18"/>
                          <w:szCs w:val="18"/>
                        </w:rPr>
                        <w:t xml:space="preserve">Begg’s test </w:t>
                      </w:r>
                      <w:r w:rsidRPr="000C0D0B">
                        <w:rPr>
                          <w:rFonts w:ascii="Aptos" w:hAnsi="Apto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7C7558">
                        <w:rPr>
                          <w:rFonts w:ascii="Aptos" w:hAnsi="Aptos"/>
                          <w:sz w:val="18"/>
                          <w:szCs w:val="18"/>
                        </w:rPr>
                        <w:t xml:space="preserve">-value = </w:t>
                      </w:r>
                      <w:r w:rsidRPr="00F673D3">
                        <w:rPr>
                          <w:rFonts w:ascii="Aptos" w:hAnsi="Aptos"/>
                          <w:sz w:val="18"/>
                          <w:szCs w:val="18"/>
                        </w:rPr>
                        <w:t>0.</w:t>
                      </w:r>
                      <w:r w:rsidR="008235DC">
                        <w:rPr>
                          <w:rFonts w:ascii="Aptos" w:hAnsi="Aptos"/>
                          <w:sz w:val="18"/>
                          <w:szCs w:val="18"/>
                        </w:rPr>
                        <w:t>677</w:t>
                      </w:r>
                    </w:p>
                    <w:p w14:paraId="1C5C3D31" w14:textId="77777777" w:rsidR="00E132AB" w:rsidRPr="007C7558" w:rsidRDefault="00E132AB" w:rsidP="00E132AB">
                      <w:pPr>
                        <w:rPr>
                          <w:rFonts w:ascii="Aptos" w:hAnsi="Aptos"/>
                          <w:sz w:val="18"/>
                          <w:szCs w:val="18"/>
                        </w:rPr>
                      </w:pPr>
                    </w:p>
                    <w:p w14:paraId="19A42F2F" w14:textId="77777777" w:rsidR="00E132AB" w:rsidRPr="007C7558" w:rsidRDefault="00E132AB" w:rsidP="00E132AB">
                      <w:pPr>
                        <w:rPr>
                          <w:rFonts w:ascii="Aptos" w:hAnsi="Aptos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60AC237" w14:textId="5F482F07" w:rsidR="008235DC" w:rsidRPr="008235DC" w:rsidRDefault="00B57BAD" w:rsidP="008235DC">
      <w:pPr>
        <w:rPr>
          <w:rFonts w:ascii="Aptos" w:hAnsi="Aptos"/>
        </w:rPr>
      </w:pPr>
      <w:r w:rsidRPr="00DB52DD">
        <w:rPr>
          <w:rFonts w:ascii="Aptos" w:hAnsi="Aptos"/>
          <w:b/>
          <w:bCs/>
        </w:rPr>
        <w:t xml:space="preserve">Supplementary Fig. </w:t>
      </w:r>
      <w:r w:rsidRPr="00DB52DD">
        <w:rPr>
          <w:rFonts w:ascii="Aptos" w:hAnsi="Aptos"/>
          <w:b/>
          <w:bCs/>
        </w:rPr>
        <w:fldChar w:fldCharType="begin"/>
      </w:r>
      <w:r w:rsidRPr="00DB52DD">
        <w:rPr>
          <w:rFonts w:ascii="Aptos" w:hAnsi="Aptos"/>
          <w:b/>
          <w:bCs/>
        </w:rPr>
        <w:instrText xml:space="preserve"> SEQ Supplementary_Fig. \* ARABIC </w:instrText>
      </w:r>
      <w:r w:rsidRPr="00DB52DD">
        <w:rPr>
          <w:rFonts w:ascii="Aptos" w:hAnsi="Aptos"/>
          <w:b/>
          <w:bCs/>
        </w:rPr>
        <w:fldChar w:fldCharType="separate"/>
      </w:r>
      <w:r w:rsidR="00625FC9" w:rsidRPr="00DB52DD">
        <w:rPr>
          <w:rFonts w:ascii="Aptos" w:hAnsi="Aptos"/>
          <w:b/>
          <w:bCs/>
          <w:noProof/>
        </w:rPr>
        <w:t>7</w:t>
      </w:r>
      <w:r w:rsidRPr="00DB52DD">
        <w:rPr>
          <w:rFonts w:ascii="Aptos" w:hAnsi="Aptos"/>
          <w:b/>
          <w:bCs/>
        </w:rPr>
        <w:fldChar w:fldCharType="end"/>
      </w:r>
      <w:r w:rsidRPr="00DB52DD">
        <w:rPr>
          <w:rFonts w:ascii="Aptos" w:hAnsi="Aptos"/>
          <w:b/>
          <w:bCs/>
        </w:rPr>
        <w:t xml:space="preserve"> </w:t>
      </w:r>
      <w:r w:rsidRPr="00DB52DD">
        <w:rPr>
          <w:rFonts w:ascii="Aptos" w:hAnsi="Aptos"/>
        </w:rPr>
        <w:t xml:space="preserve">Funnel plot </w:t>
      </w:r>
      <w:r w:rsidR="00EE1860" w:rsidRPr="00DB52DD">
        <w:rPr>
          <w:rFonts w:ascii="Aptos" w:hAnsi="Aptos"/>
        </w:rPr>
        <w:t xml:space="preserve">displaying the risk of publication bias of studies assessing </w:t>
      </w:r>
      <w:r w:rsidR="00CE5E68">
        <w:rPr>
          <w:rFonts w:ascii="Aptos" w:hAnsi="Aptos"/>
        </w:rPr>
        <w:t xml:space="preserve">human papillomavirus </w:t>
      </w:r>
      <w:r w:rsidR="00CE5E68" w:rsidRPr="008235DC">
        <w:rPr>
          <w:rFonts w:ascii="Aptos" w:hAnsi="Aptos"/>
        </w:rPr>
        <w:t>knowledge</w:t>
      </w:r>
      <w:r w:rsidR="008235DC" w:rsidRPr="008235DC">
        <w:rPr>
          <w:rFonts w:ascii="Aptos" w:hAnsi="Aptos"/>
        </w:rPr>
        <w:t xml:space="preserve"> as a sexually transmitted disease in Cameroon </w:t>
      </w:r>
    </w:p>
    <w:p w14:paraId="7E1DFDB3" w14:textId="65C96DC7" w:rsidR="00A61C87" w:rsidRPr="00DB52DD" w:rsidRDefault="00A61C87" w:rsidP="008235DC">
      <w:pPr>
        <w:rPr>
          <w:rFonts w:ascii="Aptos" w:hAnsi="Aptos"/>
        </w:rPr>
      </w:pPr>
    </w:p>
    <w:sectPr w:rsidR="00A61C87" w:rsidRPr="00DB52DD">
      <w:footerReference w:type="defaul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9171A" w14:textId="77777777" w:rsidR="00B9462A" w:rsidRDefault="00B9462A" w:rsidP="00385F7A">
      <w:pPr>
        <w:spacing w:after="0" w:line="240" w:lineRule="auto"/>
      </w:pPr>
      <w:r>
        <w:separator/>
      </w:r>
    </w:p>
  </w:endnote>
  <w:endnote w:type="continuationSeparator" w:id="0">
    <w:p w14:paraId="592CC017" w14:textId="77777777" w:rsidR="00B9462A" w:rsidRDefault="00B9462A" w:rsidP="00385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5708719"/>
      <w:docPartObj>
        <w:docPartGallery w:val="Page Numbers (Bottom of Page)"/>
        <w:docPartUnique/>
      </w:docPartObj>
    </w:sdtPr>
    <w:sdtContent>
      <w:p w14:paraId="6F8FB904" w14:textId="2E7ED1AD" w:rsidR="00385F7A" w:rsidRDefault="00385F7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C5280FC" w14:textId="77777777" w:rsidR="00385F7A" w:rsidRDefault="00385F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37F81" w14:textId="77777777" w:rsidR="00B9462A" w:rsidRDefault="00B9462A" w:rsidP="00385F7A">
      <w:pPr>
        <w:spacing w:after="0" w:line="240" w:lineRule="auto"/>
      </w:pPr>
      <w:r>
        <w:separator/>
      </w:r>
    </w:p>
  </w:footnote>
  <w:footnote w:type="continuationSeparator" w:id="0">
    <w:p w14:paraId="05369D84" w14:textId="77777777" w:rsidR="00B9462A" w:rsidRDefault="00B9462A" w:rsidP="00385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11E"/>
    <w:rsid w:val="000139EA"/>
    <w:rsid w:val="000230D8"/>
    <w:rsid w:val="00035AD6"/>
    <w:rsid w:val="0009329D"/>
    <w:rsid w:val="00096239"/>
    <w:rsid w:val="000B14B0"/>
    <w:rsid w:val="000B1E4B"/>
    <w:rsid w:val="000C35EA"/>
    <w:rsid w:val="000F5EB3"/>
    <w:rsid w:val="0010640F"/>
    <w:rsid w:val="00106CE8"/>
    <w:rsid w:val="001154B4"/>
    <w:rsid w:val="00132CE2"/>
    <w:rsid w:val="00153284"/>
    <w:rsid w:val="00153A9D"/>
    <w:rsid w:val="00174FC3"/>
    <w:rsid w:val="001921C9"/>
    <w:rsid w:val="00193733"/>
    <w:rsid w:val="001C1E54"/>
    <w:rsid w:val="001C59B2"/>
    <w:rsid w:val="001D22A8"/>
    <w:rsid w:val="00217EC8"/>
    <w:rsid w:val="00244477"/>
    <w:rsid w:val="00260ACF"/>
    <w:rsid w:val="0026319F"/>
    <w:rsid w:val="002A0D84"/>
    <w:rsid w:val="002A3DCB"/>
    <w:rsid w:val="002C6874"/>
    <w:rsid w:val="002E3111"/>
    <w:rsid w:val="002E4266"/>
    <w:rsid w:val="002F10BB"/>
    <w:rsid w:val="00311A6E"/>
    <w:rsid w:val="0032131F"/>
    <w:rsid w:val="00351298"/>
    <w:rsid w:val="00367C7A"/>
    <w:rsid w:val="00385F7A"/>
    <w:rsid w:val="003A39A7"/>
    <w:rsid w:val="003B0D0F"/>
    <w:rsid w:val="003C004C"/>
    <w:rsid w:val="003C5C0E"/>
    <w:rsid w:val="003E1880"/>
    <w:rsid w:val="003E3FE4"/>
    <w:rsid w:val="00402995"/>
    <w:rsid w:val="004037CA"/>
    <w:rsid w:val="00405B85"/>
    <w:rsid w:val="004361EB"/>
    <w:rsid w:val="00462509"/>
    <w:rsid w:val="004A3E16"/>
    <w:rsid w:val="004A43C5"/>
    <w:rsid w:val="004B00D6"/>
    <w:rsid w:val="004B0925"/>
    <w:rsid w:val="004B7C63"/>
    <w:rsid w:val="004E74D8"/>
    <w:rsid w:val="00507456"/>
    <w:rsid w:val="0052195F"/>
    <w:rsid w:val="005227C5"/>
    <w:rsid w:val="00530201"/>
    <w:rsid w:val="0053582E"/>
    <w:rsid w:val="005618B1"/>
    <w:rsid w:val="00562588"/>
    <w:rsid w:val="00570E59"/>
    <w:rsid w:val="005A0F98"/>
    <w:rsid w:val="005A49B5"/>
    <w:rsid w:val="005B5BC9"/>
    <w:rsid w:val="005D7C32"/>
    <w:rsid w:val="005F6185"/>
    <w:rsid w:val="006062DA"/>
    <w:rsid w:val="00625FC9"/>
    <w:rsid w:val="00627D24"/>
    <w:rsid w:val="00631DBF"/>
    <w:rsid w:val="00632EDC"/>
    <w:rsid w:val="006635DE"/>
    <w:rsid w:val="00672571"/>
    <w:rsid w:val="00686EF7"/>
    <w:rsid w:val="00690692"/>
    <w:rsid w:val="00696258"/>
    <w:rsid w:val="006A0A4B"/>
    <w:rsid w:val="006B67C9"/>
    <w:rsid w:val="006D311E"/>
    <w:rsid w:val="006D567B"/>
    <w:rsid w:val="006F1F6A"/>
    <w:rsid w:val="006F28CB"/>
    <w:rsid w:val="0070292B"/>
    <w:rsid w:val="00715E4F"/>
    <w:rsid w:val="007233B8"/>
    <w:rsid w:val="00772501"/>
    <w:rsid w:val="007F4FD4"/>
    <w:rsid w:val="00803133"/>
    <w:rsid w:val="0080613D"/>
    <w:rsid w:val="00806998"/>
    <w:rsid w:val="008218FF"/>
    <w:rsid w:val="008235DC"/>
    <w:rsid w:val="00837A10"/>
    <w:rsid w:val="00841E2B"/>
    <w:rsid w:val="008640B2"/>
    <w:rsid w:val="00882E0D"/>
    <w:rsid w:val="00891003"/>
    <w:rsid w:val="00891182"/>
    <w:rsid w:val="008946D1"/>
    <w:rsid w:val="008A0711"/>
    <w:rsid w:val="008A2801"/>
    <w:rsid w:val="008B3F4C"/>
    <w:rsid w:val="008B76BD"/>
    <w:rsid w:val="008D6D05"/>
    <w:rsid w:val="008E592F"/>
    <w:rsid w:val="008E63A8"/>
    <w:rsid w:val="008F441B"/>
    <w:rsid w:val="00952705"/>
    <w:rsid w:val="00966C04"/>
    <w:rsid w:val="00994D8C"/>
    <w:rsid w:val="009A117A"/>
    <w:rsid w:val="009A69B5"/>
    <w:rsid w:val="009B22CC"/>
    <w:rsid w:val="009B5CA0"/>
    <w:rsid w:val="009C0B26"/>
    <w:rsid w:val="009C16D3"/>
    <w:rsid w:val="009C3071"/>
    <w:rsid w:val="009C4E97"/>
    <w:rsid w:val="009E651B"/>
    <w:rsid w:val="009F006E"/>
    <w:rsid w:val="00A14E77"/>
    <w:rsid w:val="00A53A55"/>
    <w:rsid w:val="00A56112"/>
    <w:rsid w:val="00A61C87"/>
    <w:rsid w:val="00AB3CE8"/>
    <w:rsid w:val="00AC68DD"/>
    <w:rsid w:val="00AD0236"/>
    <w:rsid w:val="00AD076F"/>
    <w:rsid w:val="00AD767A"/>
    <w:rsid w:val="00B0498F"/>
    <w:rsid w:val="00B2572D"/>
    <w:rsid w:val="00B35BF0"/>
    <w:rsid w:val="00B36BF4"/>
    <w:rsid w:val="00B439C8"/>
    <w:rsid w:val="00B57BAD"/>
    <w:rsid w:val="00B636DB"/>
    <w:rsid w:val="00B67776"/>
    <w:rsid w:val="00B72059"/>
    <w:rsid w:val="00B835A6"/>
    <w:rsid w:val="00B90207"/>
    <w:rsid w:val="00B93F39"/>
    <w:rsid w:val="00B9462A"/>
    <w:rsid w:val="00BB1405"/>
    <w:rsid w:val="00BB3B5F"/>
    <w:rsid w:val="00BC31FE"/>
    <w:rsid w:val="00BE2A61"/>
    <w:rsid w:val="00C05FC5"/>
    <w:rsid w:val="00C4532B"/>
    <w:rsid w:val="00C46E3A"/>
    <w:rsid w:val="00C659A2"/>
    <w:rsid w:val="00C67A7E"/>
    <w:rsid w:val="00C87295"/>
    <w:rsid w:val="00CA28F8"/>
    <w:rsid w:val="00CB3C30"/>
    <w:rsid w:val="00CC3C27"/>
    <w:rsid w:val="00CD3443"/>
    <w:rsid w:val="00CE09D4"/>
    <w:rsid w:val="00CE5E68"/>
    <w:rsid w:val="00CE642F"/>
    <w:rsid w:val="00CF0702"/>
    <w:rsid w:val="00D016B9"/>
    <w:rsid w:val="00D27A92"/>
    <w:rsid w:val="00D27D68"/>
    <w:rsid w:val="00D5696D"/>
    <w:rsid w:val="00D57180"/>
    <w:rsid w:val="00D610D9"/>
    <w:rsid w:val="00D75F85"/>
    <w:rsid w:val="00D92B48"/>
    <w:rsid w:val="00DB52DD"/>
    <w:rsid w:val="00DB6640"/>
    <w:rsid w:val="00DB7279"/>
    <w:rsid w:val="00DD0A97"/>
    <w:rsid w:val="00DD2B6C"/>
    <w:rsid w:val="00E06F66"/>
    <w:rsid w:val="00E100D4"/>
    <w:rsid w:val="00E132AB"/>
    <w:rsid w:val="00E548BB"/>
    <w:rsid w:val="00E551B0"/>
    <w:rsid w:val="00E55F87"/>
    <w:rsid w:val="00E660B2"/>
    <w:rsid w:val="00E7637B"/>
    <w:rsid w:val="00E80FAA"/>
    <w:rsid w:val="00E8737B"/>
    <w:rsid w:val="00E93D9F"/>
    <w:rsid w:val="00EA0257"/>
    <w:rsid w:val="00EC6EE7"/>
    <w:rsid w:val="00EE1860"/>
    <w:rsid w:val="00EE2801"/>
    <w:rsid w:val="00F07B66"/>
    <w:rsid w:val="00F74D66"/>
    <w:rsid w:val="00F87D5B"/>
    <w:rsid w:val="00F91D7D"/>
    <w:rsid w:val="00FA6F10"/>
    <w:rsid w:val="00FD5CA2"/>
    <w:rsid w:val="00FE4D5E"/>
    <w:rsid w:val="00FF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A0D84"/>
  <w15:chartTrackingRefBased/>
  <w15:docId w15:val="{7049012A-892D-429B-816B-D24BD222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D3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3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31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31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31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31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31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31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31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31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31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311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311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311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31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31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31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31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3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D3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31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D31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3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D311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311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D311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31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311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311E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E74D8"/>
    <w:pPr>
      <w:spacing w:after="20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385F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5F7A"/>
  </w:style>
  <w:style w:type="paragraph" w:styleId="Pieddepage">
    <w:name w:val="footer"/>
    <w:basedOn w:val="Normal"/>
    <w:link w:val="PieddepageCar"/>
    <w:uiPriority w:val="99"/>
    <w:unhideWhenUsed/>
    <w:rsid w:val="00385F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5F7A"/>
  </w:style>
  <w:style w:type="table" w:styleId="Grilledutableau">
    <w:name w:val="Table Grid"/>
    <w:basedOn w:val="TableauNormal"/>
    <w:uiPriority w:val="39"/>
    <w:rsid w:val="00D61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2C074-C779-4215-9FDE-EB6DDE63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8</Pages>
  <Words>453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17</cp:revision>
  <dcterms:created xsi:type="dcterms:W3CDTF">2026-02-19T15:10:00Z</dcterms:created>
  <dcterms:modified xsi:type="dcterms:W3CDTF">2026-04-13T14:24:00Z</dcterms:modified>
</cp:coreProperties>
</file>